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pPr w:leftFromText="180" w:rightFromText="180" w:vertAnchor="page" w:horzAnchor="margin" w:tblpXSpec="center" w:tblpY="2765"/>
        <w:tblW w:w="9807" w:type="dxa"/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3390"/>
        <w:gridCol w:w="982"/>
        <w:gridCol w:w="1040"/>
      </w:tblGrid>
      <w:tr w:rsidR="000C3AAF" w:rsidRPr="000C3AAF" w14:paraId="1485224B" w14:textId="77777777" w:rsidTr="00E33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387334" w14:textId="5AB656F2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A869EE" w14:textId="0D220803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Unadjusted OR (95% CI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85447A" w14:textId="10EE7B09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A0A921" w14:textId="601B433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0C3AAF" w:rsidRPr="000C3AAF" w14:paraId="6CEE4EDA" w14:textId="77777777" w:rsidTr="00E33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tcBorders>
              <w:top w:val="single" w:sz="4" w:space="0" w:color="auto"/>
            </w:tcBorders>
            <w:noWrap/>
            <w:hideMark/>
          </w:tcPr>
          <w:p w14:paraId="52815FC7" w14:textId="78EDC0D4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3390" w:type="dxa"/>
            <w:tcBorders>
              <w:top w:val="single" w:sz="4" w:space="0" w:color="auto"/>
            </w:tcBorders>
            <w:noWrap/>
            <w:hideMark/>
          </w:tcPr>
          <w:p w14:paraId="4844288A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03(1.02,1.03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hideMark/>
          </w:tcPr>
          <w:p w14:paraId="56534231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6.9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531F257F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0C3AAF" w:rsidRPr="000C3AAF" w14:paraId="5B91D188" w14:textId="77777777" w:rsidTr="00E33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shd w:val="clear" w:color="auto" w:fill="auto"/>
            <w:noWrap/>
            <w:hideMark/>
          </w:tcPr>
          <w:p w14:paraId="0D53F99C" w14:textId="397CF3B2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14:paraId="699B8540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03(1.02,1.04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4040C765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4.9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102E4ECD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0C3AAF" w:rsidRPr="000C3AAF" w14:paraId="72C268F9" w14:textId="77777777" w:rsidTr="00E33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noWrap/>
            <w:hideMark/>
          </w:tcPr>
          <w:p w14:paraId="04203E0E" w14:textId="712C9FBD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PHQ-9 score</w:t>
            </w:r>
          </w:p>
        </w:tc>
        <w:tc>
          <w:tcPr>
            <w:tcW w:w="3390" w:type="dxa"/>
            <w:noWrap/>
            <w:hideMark/>
          </w:tcPr>
          <w:p w14:paraId="63F944EC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04(1.01,1.06)</w:t>
            </w:r>
          </w:p>
        </w:tc>
        <w:tc>
          <w:tcPr>
            <w:tcW w:w="982" w:type="dxa"/>
            <w:noWrap/>
            <w:hideMark/>
          </w:tcPr>
          <w:p w14:paraId="69EB67D5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3.09</w:t>
            </w:r>
          </w:p>
        </w:tc>
        <w:tc>
          <w:tcPr>
            <w:tcW w:w="1040" w:type="dxa"/>
            <w:noWrap/>
            <w:hideMark/>
          </w:tcPr>
          <w:p w14:paraId="06FB5396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0C3AAF" w:rsidRPr="000C3AAF" w14:paraId="5175BCDE" w14:textId="77777777" w:rsidTr="00E33B41">
        <w:trPr>
          <w:trHeight w:val="300"/>
        </w:trPr>
        <w:tc>
          <w:tcPr>
            <w:tcW w:w="4395" w:type="dxa"/>
            <w:gridSpan w:val="2"/>
            <w:shd w:val="clear" w:color="auto" w:fill="auto"/>
            <w:noWrap/>
            <w:hideMark/>
          </w:tcPr>
          <w:p w14:paraId="74DE441C" w14:textId="435ADF6F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ABSI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14:paraId="0DE7CF60" w14:textId="69EF4A8E" w:rsidR="000C3AAF" w:rsidRPr="000C3AAF" w:rsidRDefault="00C7245B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C7245B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06(0.02,0.18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92C51D0" w14:textId="19EE0EB8" w:rsidR="000C3AAF" w:rsidRPr="000C3AAF" w:rsidRDefault="00C7245B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-5.1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344B8D3A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0C3AAF" w:rsidRPr="000C3AAF" w14:paraId="6E7BBF42" w14:textId="77777777" w:rsidTr="00E33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</w:tcPr>
          <w:p w14:paraId="0ADC6AA1" w14:textId="12CC1F4E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</w:rPr>
              <w:t>Race/ethnicity</w:t>
            </w:r>
          </w:p>
        </w:tc>
        <w:tc>
          <w:tcPr>
            <w:tcW w:w="2552" w:type="dxa"/>
          </w:tcPr>
          <w:p w14:paraId="2CDB5F79" w14:textId="3C01BCAF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Non-Hispanic white</w:t>
            </w:r>
          </w:p>
        </w:tc>
        <w:tc>
          <w:tcPr>
            <w:tcW w:w="3390" w:type="dxa"/>
            <w:noWrap/>
            <w:hideMark/>
          </w:tcPr>
          <w:p w14:paraId="76EA8217" w14:textId="29B05C6B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82" w:type="dxa"/>
            <w:noWrap/>
            <w:hideMark/>
          </w:tcPr>
          <w:p w14:paraId="5DDCEA62" w14:textId="4ED62D79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0C3AAF">
              <w:rPr>
                <w:rFonts w:eastAsia="Times New Roman" w:cs="Times New Roman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F189E3E" w14:textId="099B60A3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0C3AAF">
              <w:rPr>
                <w:rFonts w:eastAsia="Times New Roman" w:cs="Times New Roman" w:hint="eastAsia"/>
                <w:kern w:val="0"/>
                <w:sz w:val="22"/>
                <w:szCs w:val="22"/>
              </w:rPr>
              <w:t>-</w:t>
            </w:r>
          </w:p>
        </w:tc>
      </w:tr>
      <w:tr w:rsidR="000C3AAF" w:rsidRPr="000C3AAF" w14:paraId="12E40299" w14:textId="77777777" w:rsidTr="00E33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F2F2F2" w:themeFill="background1" w:themeFillShade="F2"/>
            <w:noWrap/>
            <w:vAlign w:val="center"/>
          </w:tcPr>
          <w:p w14:paraId="425D4E2D" w14:textId="24AF9EEB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14:paraId="1C65483B" w14:textId="65BCBCCC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Non-Hispanic Black</w:t>
            </w:r>
          </w:p>
        </w:tc>
        <w:tc>
          <w:tcPr>
            <w:tcW w:w="3390" w:type="dxa"/>
            <w:shd w:val="clear" w:color="auto" w:fill="F2F2F2" w:themeFill="background1" w:themeFillShade="F2"/>
            <w:noWrap/>
            <w:hideMark/>
          </w:tcPr>
          <w:p w14:paraId="7490BFA5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81(0.64,1.02)</w:t>
            </w:r>
          </w:p>
        </w:tc>
        <w:tc>
          <w:tcPr>
            <w:tcW w:w="982" w:type="dxa"/>
            <w:shd w:val="clear" w:color="auto" w:fill="F2F2F2" w:themeFill="background1" w:themeFillShade="F2"/>
            <w:noWrap/>
            <w:hideMark/>
          </w:tcPr>
          <w:p w14:paraId="73205C3A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-1.77</w:t>
            </w:r>
          </w:p>
        </w:tc>
        <w:tc>
          <w:tcPr>
            <w:tcW w:w="1040" w:type="dxa"/>
            <w:shd w:val="clear" w:color="auto" w:fill="F2F2F2" w:themeFill="background1" w:themeFillShade="F2"/>
            <w:noWrap/>
            <w:hideMark/>
          </w:tcPr>
          <w:p w14:paraId="3B7F04B2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</w:tr>
      <w:tr w:rsidR="000C3AAF" w:rsidRPr="000C3AAF" w14:paraId="1D655F87" w14:textId="77777777" w:rsidTr="00E33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noWrap/>
            <w:vAlign w:val="center"/>
          </w:tcPr>
          <w:p w14:paraId="4B7CE3B6" w14:textId="0070683B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</w:tcPr>
          <w:p w14:paraId="50446A91" w14:textId="14A3C032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3390" w:type="dxa"/>
            <w:noWrap/>
            <w:hideMark/>
          </w:tcPr>
          <w:p w14:paraId="6BB92559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68(0.52,0.89)</w:t>
            </w:r>
          </w:p>
        </w:tc>
        <w:tc>
          <w:tcPr>
            <w:tcW w:w="982" w:type="dxa"/>
            <w:noWrap/>
            <w:hideMark/>
          </w:tcPr>
          <w:p w14:paraId="3AB894DE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-2.78</w:t>
            </w:r>
          </w:p>
        </w:tc>
        <w:tc>
          <w:tcPr>
            <w:tcW w:w="1040" w:type="dxa"/>
            <w:noWrap/>
            <w:hideMark/>
          </w:tcPr>
          <w:p w14:paraId="5633D453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0C3AAF" w:rsidRPr="000C3AAF" w14:paraId="4803AA32" w14:textId="77777777" w:rsidTr="00E33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noWrap/>
            <w:vAlign w:val="center"/>
          </w:tcPr>
          <w:p w14:paraId="5FF4C10A" w14:textId="739E695D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E</w:t>
            </w:r>
            <w:r w:rsidRPr="000C3AAF"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ducation background</w:t>
            </w:r>
          </w:p>
        </w:tc>
        <w:tc>
          <w:tcPr>
            <w:tcW w:w="2552" w:type="dxa"/>
            <w:shd w:val="clear" w:color="auto" w:fill="auto"/>
          </w:tcPr>
          <w:p w14:paraId="550E7CAF" w14:textId="4B0714B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Less than high school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14:paraId="27D219B8" w14:textId="69B27B42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02F096A" w14:textId="7F2F7774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0C3AAF">
              <w:rPr>
                <w:rFonts w:eastAsia="Times New Roman" w:cs="Times New Roman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788D943" w14:textId="5B068D3B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0C3AAF">
              <w:rPr>
                <w:rFonts w:eastAsia="Times New Roman" w:cs="Times New Roman" w:hint="eastAsia"/>
                <w:kern w:val="0"/>
                <w:sz w:val="22"/>
                <w:szCs w:val="22"/>
              </w:rPr>
              <w:t>-</w:t>
            </w:r>
          </w:p>
        </w:tc>
      </w:tr>
      <w:tr w:rsidR="000C3AAF" w:rsidRPr="000C3AAF" w14:paraId="3C078CE2" w14:textId="77777777" w:rsidTr="00E33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</w:tcPr>
          <w:p w14:paraId="29A12F0D" w14:textId="17AF3723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4FA513A2" w14:textId="2B9D271A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High school or equivalent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14:paraId="0AEF1508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.31(1.24,4.32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4333E462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.6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38CD6E26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0C3AAF" w:rsidRPr="000C3AAF" w14:paraId="16C65888" w14:textId="77777777" w:rsidTr="00E33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</w:tcPr>
          <w:p w14:paraId="40BE01F4" w14:textId="37E2FF2D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08B49538" w14:textId="46F1DEF8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College or above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14:paraId="12CD3407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3.04(1.63,5.67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8FCBAC2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3.4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62955AB9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0C3AAF" w:rsidRPr="000C3AAF" w14:paraId="62CB1CA8" w14:textId="77777777" w:rsidTr="00E33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</w:tcPr>
          <w:p w14:paraId="6E3B3251" w14:textId="5A432FAE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</w:rPr>
              <w:t>Family income</w:t>
            </w:r>
          </w:p>
        </w:tc>
        <w:tc>
          <w:tcPr>
            <w:tcW w:w="2552" w:type="dxa"/>
          </w:tcPr>
          <w:p w14:paraId="0331ED7D" w14:textId="474B47FA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  <w:t>0–1.30</w:t>
            </w:r>
          </w:p>
        </w:tc>
        <w:tc>
          <w:tcPr>
            <w:tcW w:w="3390" w:type="dxa"/>
            <w:noWrap/>
            <w:hideMark/>
          </w:tcPr>
          <w:p w14:paraId="2D708B56" w14:textId="2E1519DD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82" w:type="dxa"/>
            <w:noWrap/>
            <w:hideMark/>
          </w:tcPr>
          <w:p w14:paraId="519E1B30" w14:textId="7A8DF72B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0C3AAF">
              <w:rPr>
                <w:rFonts w:eastAsia="Times New Roman" w:cs="Times New Roman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3985F314" w14:textId="33501C31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0C3AAF">
              <w:rPr>
                <w:rFonts w:eastAsia="Times New Roman" w:cs="Times New Roman" w:hint="eastAsia"/>
                <w:kern w:val="0"/>
                <w:sz w:val="22"/>
                <w:szCs w:val="22"/>
              </w:rPr>
              <w:t>-</w:t>
            </w:r>
          </w:p>
        </w:tc>
      </w:tr>
      <w:tr w:rsidR="000C3AAF" w:rsidRPr="000C3AAF" w14:paraId="29F67C4E" w14:textId="77777777" w:rsidTr="00E33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F2F2F2" w:themeFill="background1" w:themeFillShade="F2"/>
            <w:noWrap/>
            <w:vAlign w:val="center"/>
          </w:tcPr>
          <w:p w14:paraId="719CB454" w14:textId="6F3846C1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14:paraId="2517436E" w14:textId="400B1FF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31-3.50</w:t>
            </w:r>
          </w:p>
        </w:tc>
        <w:tc>
          <w:tcPr>
            <w:tcW w:w="3390" w:type="dxa"/>
            <w:shd w:val="clear" w:color="auto" w:fill="F2F2F2" w:themeFill="background1" w:themeFillShade="F2"/>
            <w:noWrap/>
            <w:hideMark/>
          </w:tcPr>
          <w:p w14:paraId="0882AA1B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38(1.07,1.78)</w:t>
            </w:r>
          </w:p>
        </w:tc>
        <w:tc>
          <w:tcPr>
            <w:tcW w:w="982" w:type="dxa"/>
            <w:shd w:val="clear" w:color="auto" w:fill="F2F2F2" w:themeFill="background1" w:themeFillShade="F2"/>
            <w:noWrap/>
            <w:hideMark/>
          </w:tcPr>
          <w:p w14:paraId="17C48ACE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.45</w:t>
            </w:r>
          </w:p>
        </w:tc>
        <w:tc>
          <w:tcPr>
            <w:tcW w:w="1040" w:type="dxa"/>
            <w:shd w:val="clear" w:color="auto" w:fill="F2F2F2" w:themeFill="background1" w:themeFillShade="F2"/>
            <w:noWrap/>
            <w:hideMark/>
          </w:tcPr>
          <w:p w14:paraId="6A0DAEC4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0C3AAF" w:rsidRPr="000C3AAF" w14:paraId="5FC7EC69" w14:textId="77777777" w:rsidTr="00E33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noWrap/>
            <w:vAlign w:val="center"/>
          </w:tcPr>
          <w:p w14:paraId="63875A96" w14:textId="5CFF3FA4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</w:tcPr>
          <w:p w14:paraId="700B93C6" w14:textId="05D62CC9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≥3.51</w:t>
            </w:r>
          </w:p>
        </w:tc>
        <w:tc>
          <w:tcPr>
            <w:tcW w:w="3390" w:type="dxa"/>
            <w:noWrap/>
            <w:hideMark/>
          </w:tcPr>
          <w:p w14:paraId="07311229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45(1.10,1.91)</w:t>
            </w:r>
          </w:p>
        </w:tc>
        <w:tc>
          <w:tcPr>
            <w:tcW w:w="982" w:type="dxa"/>
            <w:noWrap/>
            <w:hideMark/>
          </w:tcPr>
          <w:p w14:paraId="009272DC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.66</w:t>
            </w:r>
          </w:p>
        </w:tc>
        <w:tc>
          <w:tcPr>
            <w:tcW w:w="1040" w:type="dxa"/>
            <w:noWrap/>
            <w:hideMark/>
          </w:tcPr>
          <w:p w14:paraId="0D4D0BBC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0C3AAF" w:rsidRPr="000C3AAF" w14:paraId="6D98BCF2" w14:textId="77777777" w:rsidTr="00E33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6228672A" w14:textId="53647202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</w:rPr>
              <w:t>Depression</w:t>
            </w:r>
          </w:p>
        </w:tc>
        <w:tc>
          <w:tcPr>
            <w:tcW w:w="2552" w:type="dxa"/>
            <w:shd w:val="clear" w:color="auto" w:fill="auto"/>
          </w:tcPr>
          <w:p w14:paraId="523F0D68" w14:textId="7F622BFA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  <w:t>Minimal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14:paraId="57F22ADE" w14:textId="4F768C4B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0D53D70" w14:textId="11F103B9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0C3AAF">
              <w:rPr>
                <w:rFonts w:eastAsia="Times New Roman" w:cs="Times New Roman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0FA2A4CB" w14:textId="662887F4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0C3AAF">
              <w:rPr>
                <w:rFonts w:eastAsia="Times New Roman" w:cs="Times New Roman" w:hint="eastAsia"/>
                <w:kern w:val="0"/>
                <w:sz w:val="22"/>
                <w:szCs w:val="22"/>
              </w:rPr>
              <w:t>-</w:t>
            </w:r>
          </w:p>
        </w:tc>
      </w:tr>
      <w:tr w:rsidR="000C3AAF" w:rsidRPr="000C3AAF" w14:paraId="183842D2" w14:textId="77777777" w:rsidTr="00E33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  <w:hideMark/>
          </w:tcPr>
          <w:p w14:paraId="328B49B5" w14:textId="712F22A2" w:rsidR="000C3AAF" w:rsidRPr="000C3AAF" w:rsidRDefault="000C3AAF" w:rsidP="00E33B41">
            <w:pPr>
              <w:spacing w:before="156" w:after="156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17959417" w14:textId="743E1798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  <w:t>Mild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14:paraId="605EF9B7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21(0.91,1.62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43716F0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0779FBF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20</w:t>
            </w:r>
          </w:p>
        </w:tc>
      </w:tr>
      <w:tr w:rsidR="000C3AAF" w:rsidRPr="000C3AAF" w14:paraId="0B841781" w14:textId="77777777" w:rsidTr="00E33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  <w:hideMark/>
          </w:tcPr>
          <w:p w14:paraId="1C15583F" w14:textId="07BA193D" w:rsidR="000C3AAF" w:rsidRPr="000C3AAF" w:rsidRDefault="000C3AAF" w:rsidP="00E33B41">
            <w:pPr>
              <w:spacing w:before="156" w:after="156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4168435D" w14:textId="0D1C1324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  <w:t>Moderate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14:paraId="57ED0ECA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44(0.98,2.11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202D885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8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2394E78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0C3AAF" w:rsidRPr="000C3AAF" w14:paraId="2CADA0C8" w14:textId="77777777" w:rsidTr="00E33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  <w:hideMark/>
          </w:tcPr>
          <w:p w14:paraId="3134746A" w14:textId="5387A7CA" w:rsidR="000C3AAF" w:rsidRPr="000C3AAF" w:rsidRDefault="000C3AAF" w:rsidP="00E33B41">
            <w:pPr>
              <w:spacing w:before="156" w:after="156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65867565" w14:textId="0916F55E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  <w:t>Moderately-Severe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14:paraId="7252931B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.21(1.38,3.52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5EF5A550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3.3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10D3E966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</w:tr>
      <w:tr w:rsidR="000C3AAF" w:rsidRPr="000C3AAF" w14:paraId="756BA0C3" w14:textId="77777777" w:rsidTr="00E33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  <w:hideMark/>
          </w:tcPr>
          <w:p w14:paraId="1F05318B" w14:textId="565C1896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1BFDF160" w14:textId="50CFCDD8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  <w:t>Severe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14:paraId="7821A5BF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33(0.56,3.14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8CA7D30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3B318297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52</w:t>
            </w:r>
          </w:p>
        </w:tc>
      </w:tr>
      <w:tr w:rsidR="000C3AAF" w:rsidRPr="000C3AAF" w14:paraId="7B12A48A" w14:textId="77777777" w:rsidTr="00E33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  <w:hideMark/>
          </w:tcPr>
          <w:p w14:paraId="798DD4DF" w14:textId="6992E7DE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</w:rPr>
              <w:t>Recreational activity</w:t>
            </w:r>
          </w:p>
        </w:tc>
        <w:tc>
          <w:tcPr>
            <w:tcW w:w="2552" w:type="dxa"/>
          </w:tcPr>
          <w:p w14:paraId="3D0344BD" w14:textId="2A6C8F40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  <w:t>None</w:t>
            </w:r>
          </w:p>
        </w:tc>
        <w:tc>
          <w:tcPr>
            <w:tcW w:w="3390" w:type="dxa"/>
            <w:noWrap/>
            <w:hideMark/>
          </w:tcPr>
          <w:p w14:paraId="4170CFB7" w14:textId="2DF40FDE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82" w:type="dxa"/>
            <w:noWrap/>
            <w:hideMark/>
          </w:tcPr>
          <w:p w14:paraId="0F16A9DE" w14:textId="071190BE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0C3AAF">
              <w:rPr>
                <w:rFonts w:eastAsia="Times New Roman" w:cs="Times New Roman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737F70AD" w14:textId="47EA7B60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0C3AAF">
              <w:rPr>
                <w:rFonts w:eastAsia="Times New Roman" w:cs="Times New Roman" w:hint="eastAsia"/>
                <w:kern w:val="0"/>
                <w:sz w:val="22"/>
                <w:szCs w:val="22"/>
              </w:rPr>
              <w:t>-</w:t>
            </w:r>
          </w:p>
        </w:tc>
      </w:tr>
      <w:tr w:rsidR="000C3AAF" w:rsidRPr="000C3AAF" w14:paraId="2722183D" w14:textId="77777777" w:rsidTr="00E33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B814B89" w14:textId="6AFE0310" w:rsidR="000C3AAF" w:rsidRPr="000C3AAF" w:rsidRDefault="000C3AAF" w:rsidP="00E33B41">
            <w:pPr>
              <w:spacing w:before="156" w:after="156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14:paraId="153F408A" w14:textId="21C05CF9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  <w:t>Moderate</w:t>
            </w:r>
          </w:p>
        </w:tc>
        <w:tc>
          <w:tcPr>
            <w:tcW w:w="3390" w:type="dxa"/>
            <w:shd w:val="clear" w:color="auto" w:fill="F2F2F2" w:themeFill="background1" w:themeFillShade="F2"/>
            <w:noWrap/>
            <w:hideMark/>
          </w:tcPr>
          <w:p w14:paraId="369BB218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85(0.64,1.14)</w:t>
            </w:r>
          </w:p>
        </w:tc>
        <w:tc>
          <w:tcPr>
            <w:tcW w:w="982" w:type="dxa"/>
            <w:shd w:val="clear" w:color="auto" w:fill="F2F2F2" w:themeFill="background1" w:themeFillShade="F2"/>
            <w:noWrap/>
            <w:hideMark/>
          </w:tcPr>
          <w:p w14:paraId="003D9C4F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-1.06</w:t>
            </w:r>
          </w:p>
        </w:tc>
        <w:tc>
          <w:tcPr>
            <w:tcW w:w="1040" w:type="dxa"/>
            <w:shd w:val="clear" w:color="auto" w:fill="F2F2F2" w:themeFill="background1" w:themeFillShade="F2"/>
            <w:noWrap/>
            <w:hideMark/>
          </w:tcPr>
          <w:p w14:paraId="56A23041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29</w:t>
            </w:r>
          </w:p>
        </w:tc>
      </w:tr>
      <w:tr w:rsidR="000C3AAF" w:rsidRPr="000C3AAF" w14:paraId="75C4CB81" w14:textId="77777777" w:rsidTr="00E33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noWrap/>
            <w:vAlign w:val="center"/>
            <w:hideMark/>
          </w:tcPr>
          <w:p w14:paraId="1B37CCE2" w14:textId="6A8BFF55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</w:tcPr>
          <w:p w14:paraId="6208B03A" w14:textId="6BBB8450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  <w:t>Vigorous</w:t>
            </w:r>
          </w:p>
        </w:tc>
        <w:tc>
          <w:tcPr>
            <w:tcW w:w="3390" w:type="dxa"/>
            <w:noWrap/>
            <w:hideMark/>
          </w:tcPr>
          <w:p w14:paraId="025D99A2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76(0.56,1.02)</w:t>
            </w:r>
          </w:p>
        </w:tc>
        <w:tc>
          <w:tcPr>
            <w:tcW w:w="982" w:type="dxa"/>
            <w:noWrap/>
            <w:hideMark/>
          </w:tcPr>
          <w:p w14:paraId="1294A9FE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-1.83</w:t>
            </w:r>
          </w:p>
        </w:tc>
        <w:tc>
          <w:tcPr>
            <w:tcW w:w="1040" w:type="dxa"/>
            <w:noWrap/>
            <w:hideMark/>
          </w:tcPr>
          <w:p w14:paraId="6C4A3449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0C3AAF" w:rsidRPr="000C3AAF" w14:paraId="04B1CAC2" w14:textId="77777777" w:rsidTr="00E33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B512116" w14:textId="12D9FFE2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</w:rPr>
              <w:t>BMI classification</w:t>
            </w:r>
          </w:p>
        </w:tc>
        <w:tc>
          <w:tcPr>
            <w:tcW w:w="2552" w:type="dxa"/>
            <w:shd w:val="clear" w:color="auto" w:fill="auto"/>
          </w:tcPr>
          <w:p w14:paraId="491B25E8" w14:textId="39F68844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  <w:t>Normal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14:paraId="318A10B2" w14:textId="503A2E6F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74BFEEC" w14:textId="63142E0A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0C3AAF">
              <w:rPr>
                <w:rFonts w:eastAsia="Times New Roman" w:cs="Times New Roman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597F5376" w14:textId="18372E0C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0C3AAF">
              <w:rPr>
                <w:rFonts w:eastAsia="Times New Roman" w:cs="Times New Roman" w:hint="eastAsia"/>
                <w:kern w:val="0"/>
                <w:sz w:val="22"/>
                <w:szCs w:val="22"/>
              </w:rPr>
              <w:t>-</w:t>
            </w:r>
          </w:p>
        </w:tc>
      </w:tr>
      <w:tr w:rsidR="000C3AAF" w:rsidRPr="000C3AAF" w14:paraId="153C38AF" w14:textId="77777777" w:rsidTr="00E33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  <w:hideMark/>
          </w:tcPr>
          <w:p w14:paraId="649B4404" w14:textId="55D0ED07" w:rsidR="000C3AAF" w:rsidRPr="000C3AAF" w:rsidRDefault="000C3AAF" w:rsidP="00E33B41">
            <w:pPr>
              <w:spacing w:before="156" w:after="156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33BC35BD" w14:textId="41D6678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  <w:t>Underweight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14:paraId="56667584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47(0.53,4.07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50648AD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D1EE4CC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46</w:t>
            </w:r>
          </w:p>
        </w:tc>
      </w:tr>
      <w:tr w:rsidR="000C3AAF" w:rsidRPr="000C3AAF" w14:paraId="6D0CE811" w14:textId="77777777" w:rsidTr="00E33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  <w:hideMark/>
          </w:tcPr>
          <w:p w14:paraId="72A30FF3" w14:textId="0E709B52" w:rsidR="000C3AAF" w:rsidRPr="000C3AAF" w:rsidRDefault="000C3AAF" w:rsidP="00E33B41">
            <w:pPr>
              <w:spacing w:before="156" w:after="156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42574B7E" w14:textId="594E832D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  <w:t>Overweight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14:paraId="29F80A46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89(0.63,1.26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12DAE4A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-0.6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0084430D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52</w:t>
            </w:r>
          </w:p>
        </w:tc>
      </w:tr>
      <w:tr w:rsidR="000C3AAF" w:rsidRPr="000C3AAF" w14:paraId="773615A4" w14:textId="77777777" w:rsidTr="00E33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  <w:hideMark/>
          </w:tcPr>
          <w:p w14:paraId="73DED26C" w14:textId="5ECF8B9A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232FC3AC" w14:textId="340B4D16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  <w:t>Obesity</w:t>
            </w:r>
          </w:p>
        </w:tc>
        <w:tc>
          <w:tcPr>
            <w:tcW w:w="3390" w:type="dxa"/>
            <w:shd w:val="clear" w:color="auto" w:fill="auto"/>
            <w:noWrap/>
            <w:hideMark/>
          </w:tcPr>
          <w:p w14:paraId="7A726749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71(1.30,2.26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2DCFF70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3.8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14:paraId="23405CD5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0C3AAF" w:rsidRPr="000C3AAF" w14:paraId="2CF2DC8F" w14:textId="77777777" w:rsidTr="00E33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CB9ADBA" w14:textId="60E2C912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</w:rPr>
              <w:t>Smoking statu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70E9329B" w14:textId="3987810E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  <w:t>Never</w:t>
            </w:r>
          </w:p>
        </w:tc>
        <w:tc>
          <w:tcPr>
            <w:tcW w:w="3390" w:type="dxa"/>
            <w:shd w:val="clear" w:color="auto" w:fill="F2F2F2" w:themeFill="background1" w:themeFillShade="F2"/>
            <w:noWrap/>
            <w:hideMark/>
          </w:tcPr>
          <w:p w14:paraId="3D47523B" w14:textId="77489D10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F2F2F2" w:themeFill="background1" w:themeFillShade="F2"/>
            <w:noWrap/>
            <w:hideMark/>
          </w:tcPr>
          <w:p w14:paraId="19BA2148" w14:textId="37BE73BC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0C3AAF">
              <w:rPr>
                <w:rFonts w:eastAsia="Times New Roman" w:cs="Times New Roman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1040" w:type="dxa"/>
            <w:shd w:val="clear" w:color="auto" w:fill="F2F2F2" w:themeFill="background1" w:themeFillShade="F2"/>
            <w:noWrap/>
            <w:hideMark/>
          </w:tcPr>
          <w:p w14:paraId="149B82BA" w14:textId="206AD621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</w:rPr>
            </w:pPr>
            <w:r w:rsidRPr="000C3AAF">
              <w:rPr>
                <w:rFonts w:eastAsia="Times New Roman" w:cs="Times New Roman" w:hint="eastAsia"/>
                <w:kern w:val="0"/>
                <w:sz w:val="22"/>
                <w:szCs w:val="22"/>
              </w:rPr>
              <w:t>-</w:t>
            </w:r>
          </w:p>
        </w:tc>
      </w:tr>
      <w:tr w:rsidR="000C3AAF" w:rsidRPr="000C3AAF" w14:paraId="73262E63" w14:textId="77777777" w:rsidTr="00E33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noWrap/>
            <w:vAlign w:val="center"/>
            <w:hideMark/>
          </w:tcPr>
          <w:p w14:paraId="1A71749A" w14:textId="15628CEF" w:rsidR="000C3AAF" w:rsidRPr="000C3AAF" w:rsidRDefault="000C3AAF" w:rsidP="00E33B41">
            <w:pPr>
              <w:spacing w:before="156" w:after="156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</w:tcPr>
          <w:p w14:paraId="7C041C42" w14:textId="1E6EC00B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  <w:t>Forme</w:t>
            </w:r>
            <w:r w:rsidRPr="000C3AAF">
              <w:rPr>
                <w:rFonts w:eastAsiaTheme="majorEastAsia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3390" w:type="dxa"/>
            <w:noWrap/>
            <w:hideMark/>
          </w:tcPr>
          <w:p w14:paraId="44BD06AA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05(0.83,1.33)</w:t>
            </w:r>
          </w:p>
        </w:tc>
        <w:tc>
          <w:tcPr>
            <w:tcW w:w="982" w:type="dxa"/>
            <w:noWrap/>
            <w:hideMark/>
          </w:tcPr>
          <w:p w14:paraId="269BAEE1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040" w:type="dxa"/>
            <w:noWrap/>
            <w:hideMark/>
          </w:tcPr>
          <w:p w14:paraId="3D90B2BF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69</w:t>
            </w:r>
          </w:p>
        </w:tc>
      </w:tr>
      <w:tr w:rsidR="000C3AAF" w:rsidRPr="000C3AAF" w14:paraId="180E27B5" w14:textId="77777777" w:rsidTr="00E33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6BB203C" w14:textId="4DB62B39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14:paraId="1ACE867A" w14:textId="19CA2430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  <w:t>Current</w:t>
            </w:r>
          </w:p>
        </w:tc>
        <w:tc>
          <w:tcPr>
            <w:tcW w:w="3390" w:type="dxa"/>
            <w:shd w:val="clear" w:color="auto" w:fill="F2F2F2" w:themeFill="background1" w:themeFillShade="F2"/>
            <w:noWrap/>
            <w:hideMark/>
          </w:tcPr>
          <w:p w14:paraId="0009A933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14(0.87,1.50)</w:t>
            </w:r>
          </w:p>
        </w:tc>
        <w:tc>
          <w:tcPr>
            <w:tcW w:w="982" w:type="dxa"/>
            <w:shd w:val="clear" w:color="auto" w:fill="F2F2F2" w:themeFill="background1" w:themeFillShade="F2"/>
            <w:noWrap/>
            <w:hideMark/>
          </w:tcPr>
          <w:p w14:paraId="38C72AEC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1040" w:type="dxa"/>
            <w:shd w:val="clear" w:color="auto" w:fill="F2F2F2" w:themeFill="background1" w:themeFillShade="F2"/>
            <w:noWrap/>
            <w:hideMark/>
          </w:tcPr>
          <w:p w14:paraId="4BC6789E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35</w:t>
            </w:r>
          </w:p>
        </w:tc>
      </w:tr>
      <w:tr w:rsidR="000C3AAF" w:rsidRPr="000C3AAF" w14:paraId="543D5A4E" w14:textId="77777777" w:rsidTr="00E33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noWrap/>
            <w:vAlign w:val="center"/>
          </w:tcPr>
          <w:p w14:paraId="28001870" w14:textId="40E1C733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Hyperlipidemia</w:t>
            </w:r>
          </w:p>
        </w:tc>
        <w:tc>
          <w:tcPr>
            <w:tcW w:w="2552" w:type="dxa"/>
            <w:shd w:val="clear" w:color="auto" w:fill="auto"/>
          </w:tcPr>
          <w:p w14:paraId="26B64925" w14:textId="5AB7E149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</w:pPr>
            <w:r w:rsidRPr="000C3AAF">
              <w:rPr>
                <w:rFonts w:eastAsiaTheme="majorEastAsia" w:hint="eastAsia"/>
                <w:color w:val="000000" w:themeColor="text1"/>
                <w:sz w:val="22"/>
                <w:szCs w:val="22"/>
              </w:rPr>
              <w:t>N</w:t>
            </w:r>
            <w:r w:rsidRPr="000C3AAF">
              <w:rPr>
                <w:rFonts w:eastAsiaTheme="majorEastAsia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3390" w:type="dxa"/>
            <w:shd w:val="clear" w:color="auto" w:fill="auto"/>
            <w:noWrap/>
          </w:tcPr>
          <w:p w14:paraId="3A20DCB8" w14:textId="29A73CBA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82" w:type="dxa"/>
            <w:shd w:val="clear" w:color="auto" w:fill="auto"/>
            <w:noWrap/>
          </w:tcPr>
          <w:p w14:paraId="19C0553D" w14:textId="0FD18749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</w:tcPr>
          <w:p w14:paraId="0292C933" w14:textId="743FBB95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0C3AAF" w:rsidRPr="000C3AAF" w14:paraId="787382CB" w14:textId="77777777" w:rsidTr="00E33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noWrap/>
            <w:vAlign w:val="center"/>
          </w:tcPr>
          <w:p w14:paraId="2F2627C7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shd w:val="clear" w:color="auto" w:fill="auto"/>
          </w:tcPr>
          <w:p w14:paraId="65D0D2EF" w14:textId="5B4A995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color w:val="000000" w:themeColor="text1"/>
                <w:kern w:val="0"/>
                <w:sz w:val="22"/>
                <w:szCs w:val="22"/>
              </w:rPr>
            </w:pPr>
            <w:r w:rsidRPr="000C3AAF">
              <w:rPr>
                <w:rFonts w:eastAsiaTheme="majorEastAsia" w:hint="eastAsia"/>
                <w:color w:val="000000" w:themeColor="text1"/>
                <w:sz w:val="22"/>
                <w:szCs w:val="22"/>
              </w:rPr>
              <w:t>Y</w:t>
            </w:r>
            <w:r w:rsidRPr="000C3AAF">
              <w:rPr>
                <w:rFonts w:eastAsiaTheme="majorEastAsia"/>
                <w:color w:val="000000" w:themeColor="text1"/>
                <w:sz w:val="22"/>
                <w:szCs w:val="22"/>
              </w:rPr>
              <w:t>es</w:t>
            </w:r>
          </w:p>
        </w:tc>
        <w:tc>
          <w:tcPr>
            <w:tcW w:w="3390" w:type="dxa"/>
            <w:shd w:val="clear" w:color="auto" w:fill="auto"/>
            <w:noWrap/>
          </w:tcPr>
          <w:p w14:paraId="17390C45" w14:textId="51D0C2FF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34(1.05,1.72)</w:t>
            </w:r>
          </w:p>
        </w:tc>
        <w:tc>
          <w:tcPr>
            <w:tcW w:w="982" w:type="dxa"/>
            <w:shd w:val="clear" w:color="auto" w:fill="auto"/>
            <w:noWrap/>
          </w:tcPr>
          <w:p w14:paraId="029866B2" w14:textId="50D58D2C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.32</w:t>
            </w:r>
          </w:p>
        </w:tc>
        <w:tc>
          <w:tcPr>
            <w:tcW w:w="1040" w:type="dxa"/>
            <w:shd w:val="clear" w:color="auto" w:fill="auto"/>
            <w:noWrap/>
          </w:tcPr>
          <w:p w14:paraId="2BA873E9" w14:textId="2B95B75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0C3AAF" w:rsidRPr="000C3AAF" w14:paraId="71D6F197" w14:textId="77777777" w:rsidTr="00E33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</w:tcPr>
          <w:p w14:paraId="332254F1" w14:textId="76FAFDB4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2552" w:type="dxa"/>
          </w:tcPr>
          <w:p w14:paraId="47217386" w14:textId="60EC04D0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2"/>
                <w:szCs w:val="22"/>
              </w:rPr>
            </w:pPr>
            <w:r w:rsidRPr="000C3AAF">
              <w:rPr>
                <w:rFonts w:eastAsiaTheme="majorEastAsia" w:hint="eastAsia"/>
                <w:color w:val="000000" w:themeColor="text1"/>
                <w:sz w:val="22"/>
                <w:szCs w:val="22"/>
              </w:rPr>
              <w:t>N</w:t>
            </w:r>
            <w:r w:rsidRPr="000C3AAF">
              <w:rPr>
                <w:rFonts w:eastAsiaTheme="majorEastAsia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3390" w:type="dxa"/>
            <w:noWrap/>
          </w:tcPr>
          <w:p w14:paraId="6959AA94" w14:textId="67AD5965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82" w:type="dxa"/>
            <w:noWrap/>
          </w:tcPr>
          <w:p w14:paraId="2FF1D3DF" w14:textId="004B792C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40" w:type="dxa"/>
            <w:noWrap/>
          </w:tcPr>
          <w:p w14:paraId="6B59DF43" w14:textId="6A743BAA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0C3AAF" w:rsidRPr="000C3AAF" w14:paraId="12CCC8B3" w14:textId="77777777" w:rsidTr="00E33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59517D6" w14:textId="7777777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3C03A4B" w14:textId="7F23AC12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color w:val="000000" w:themeColor="text1"/>
                <w:sz w:val="22"/>
                <w:szCs w:val="22"/>
              </w:rPr>
            </w:pPr>
            <w:r w:rsidRPr="000C3AAF">
              <w:rPr>
                <w:rFonts w:eastAsiaTheme="majorEastAsia" w:hint="eastAsia"/>
                <w:color w:val="000000" w:themeColor="text1"/>
                <w:sz w:val="22"/>
                <w:szCs w:val="22"/>
              </w:rPr>
              <w:t>Y</w:t>
            </w:r>
            <w:r w:rsidRPr="000C3AAF">
              <w:rPr>
                <w:rFonts w:eastAsiaTheme="majorEastAsia"/>
                <w:color w:val="000000" w:themeColor="text1"/>
                <w:sz w:val="22"/>
                <w:szCs w:val="22"/>
              </w:rPr>
              <w:t>es</w:t>
            </w:r>
          </w:p>
        </w:tc>
        <w:tc>
          <w:tcPr>
            <w:tcW w:w="33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0892902" w14:textId="52E461A8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.73(1.38,2.17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8F722CB" w14:textId="1E833EC7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4.7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BFEA356" w14:textId="2C0C1C7B" w:rsidR="000C3AAF" w:rsidRPr="000C3AAF" w:rsidRDefault="000C3AAF" w:rsidP="00E33B41">
            <w:pPr>
              <w:widowControl/>
              <w:spacing w:beforeLines="0" w:before="0"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0C3AAF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</w:tbl>
    <w:p w14:paraId="21C5C3BA" w14:textId="0A43F183" w:rsidR="00000000" w:rsidRDefault="000C3AAF">
      <w:pPr>
        <w:spacing w:before="156" w:after="156"/>
      </w:pPr>
      <w:r>
        <w:t xml:space="preserve">Supplementary table 1. </w:t>
      </w:r>
      <w:r w:rsidR="00E33B41" w:rsidRPr="00E33B41">
        <w:t>Weighted associations of infertility with ABSI and the individual components in the NHANES population</w:t>
      </w:r>
    </w:p>
    <w:p w14:paraId="022EE003" w14:textId="03192DF3" w:rsidR="00E33B41" w:rsidRPr="00EC4BC0" w:rsidRDefault="00E33B41" w:rsidP="00E33B41">
      <w:pPr>
        <w:spacing w:before="156" w:after="156"/>
        <w:rPr>
          <w:sz w:val="22"/>
          <w:szCs w:val="22"/>
          <w:lang w:eastAsia="en-US"/>
        </w:rPr>
      </w:pPr>
      <w:r w:rsidRPr="00EC4BC0">
        <w:rPr>
          <w:rFonts w:hint="eastAsia"/>
          <w:b/>
          <w:bCs/>
          <w:sz w:val="22"/>
          <w:szCs w:val="22"/>
        </w:rPr>
        <w:t>N</w:t>
      </w:r>
      <w:r w:rsidRPr="00EC4BC0">
        <w:rPr>
          <w:b/>
          <w:bCs/>
          <w:sz w:val="22"/>
          <w:szCs w:val="22"/>
        </w:rPr>
        <w:t xml:space="preserve">otes: </w:t>
      </w:r>
      <w:r w:rsidRPr="00403804">
        <w:rPr>
          <w:sz w:val="22"/>
          <w:szCs w:val="22"/>
        </w:rPr>
        <w:t xml:space="preserve">P-value was calculated through Survey-weighted </w:t>
      </w:r>
      <w:r>
        <w:rPr>
          <w:sz w:val="22"/>
          <w:szCs w:val="22"/>
        </w:rPr>
        <w:t>univ</w:t>
      </w:r>
      <w:r w:rsidRPr="00403804">
        <w:rPr>
          <w:sz w:val="22"/>
          <w:szCs w:val="22"/>
        </w:rPr>
        <w:t xml:space="preserve">ariable logistic regression analysis. </w:t>
      </w:r>
      <w:r w:rsidRPr="00B713CF">
        <w:rPr>
          <w:sz w:val="22"/>
          <w:szCs w:val="22"/>
        </w:rPr>
        <w:t>All p-</w:t>
      </w:r>
      <w:r w:rsidRPr="00B713CF">
        <w:rPr>
          <w:sz w:val="22"/>
          <w:szCs w:val="22"/>
        </w:rPr>
        <w:lastRenderedPageBreak/>
        <w:t>values were calculated with a two-sided significance level of 0.05.</w:t>
      </w:r>
      <w:r>
        <w:rPr>
          <w:sz w:val="22"/>
          <w:szCs w:val="22"/>
        </w:rPr>
        <w:t xml:space="preserve"> Depression </w:t>
      </w:r>
      <w:r w:rsidRPr="00E21864">
        <w:rPr>
          <w:sz w:val="22"/>
          <w:szCs w:val="22"/>
        </w:rPr>
        <w:t>measured by PHQ-9</w:t>
      </w:r>
      <w:r>
        <w:rPr>
          <w:sz w:val="22"/>
          <w:szCs w:val="22"/>
        </w:rPr>
        <w:t xml:space="preserve">: </w:t>
      </w:r>
      <w:r w:rsidRPr="00E21864">
        <w:rPr>
          <w:sz w:val="22"/>
          <w:szCs w:val="22"/>
        </w:rPr>
        <w:t>Minimal</w:t>
      </w:r>
      <w:r>
        <w:rPr>
          <w:sz w:val="22"/>
          <w:szCs w:val="22"/>
        </w:rPr>
        <w:t xml:space="preserve">, 0≤PHQ-9≤4; </w:t>
      </w:r>
      <w:r w:rsidRPr="00E21864">
        <w:rPr>
          <w:sz w:val="22"/>
          <w:szCs w:val="22"/>
        </w:rPr>
        <w:t>Mild, 5</w:t>
      </w:r>
      <w:r>
        <w:rPr>
          <w:sz w:val="22"/>
          <w:szCs w:val="22"/>
        </w:rPr>
        <w:t>≤PHQ-9≤</w:t>
      </w:r>
      <w:r w:rsidRPr="00E21864">
        <w:rPr>
          <w:sz w:val="22"/>
          <w:szCs w:val="22"/>
        </w:rPr>
        <w:t>9</w:t>
      </w:r>
      <w:r>
        <w:rPr>
          <w:sz w:val="22"/>
          <w:szCs w:val="22"/>
        </w:rPr>
        <w:t>;</w:t>
      </w:r>
      <w:r>
        <w:rPr>
          <w:rFonts w:hint="eastAsia"/>
          <w:sz w:val="22"/>
          <w:szCs w:val="22"/>
        </w:rPr>
        <w:t xml:space="preserve"> </w:t>
      </w:r>
      <w:r w:rsidRPr="00E21864">
        <w:rPr>
          <w:sz w:val="22"/>
          <w:szCs w:val="22"/>
        </w:rPr>
        <w:t>Moderate, 10</w:t>
      </w:r>
      <w:r>
        <w:rPr>
          <w:sz w:val="22"/>
          <w:szCs w:val="22"/>
        </w:rPr>
        <w:t>≤PHQ-9≤</w:t>
      </w:r>
      <w:r w:rsidRPr="00E21864">
        <w:rPr>
          <w:sz w:val="22"/>
          <w:szCs w:val="22"/>
        </w:rPr>
        <w:t>14</w:t>
      </w:r>
      <w:r>
        <w:rPr>
          <w:sz w:val="22"/>
          <w:szCs w:val="22"/>
        </w:rPr>
        <w:t>;</w:t>
      </w:r>
      <w:r>
        <w:rPr>
          <w:rFonts w:hint="eastAsia"/>
          <w:sz w:val="22"/>
          <w:szCs w:val="22"/>
        </w:rPr>
        <w:t xml:space="preserve"> </w:t>
      </w:r>
      <w:r w:rsidRPr="00E21864">
        <w:rPr>
          <w:sz w:val="22"/>
          <w:szCs w:val="22"/>
        </w:rPr>
        <w:t>Moderately-Severe, 15</w:t>
      </w:r>
      <w:r>
        <w:rPr>
          <w:sz w:val="22"/>
          <w:szCs w:val="22"/>
        </w:rPr>
        <w:t>≤PHQ-9≤</w:t>
      </w:r>
      <w:r w:rsidRPr="00E21864">
        <w:rPr>
          <w:sz w:val="22"/>
          <w:szCs w:val="22"/>
        </w:rPr>
        <w:t>19</w:t>
      </w:r>
      <w:r>
        <w:rPr>
          <w:sz w:val="22"/>
          <w:szCs w:val="22"/>
        </w:rPr>
        <w:t xml:space="preserve">; </w:t>
      </w:r>
      <w:r w:rsidRPr="00E21864">
        <w:rPr>
          <w:sz w:val="22"/>
          <w:szCs w:val="22"/>
        </w:rPr>
        <w:t>Severe, 20</w:t>
      </w:r>
      <w:r>
        <w:rPr>
          <w:sz w:val="22"/>
          <w:szCs w:val="22"/>
        </w:rPr>
        <w:t>≤PHQ-9≤</w:t>
      </w:r>
      <w:r w:rsidRPr="00E21864">
        <w:rPr>
          <w:sz w:val="22"/>
          <w:szCs w:val="22"/>
        </w:rPr>
        <w:t>27</w:t>
      </w:r>
      <w:r>
        <w:rPr>
          <w:sz w:val="22"/>
          <w:szCs w:val="22"/>
        </w:rPr>
        <w:t xml:space="preserve">. BMI classification: </w:t>
      </w:r>
      <w:r w:rsidRPr="00E21864">
        <w:rPr>
          <w:rFonts w:hint="eastAsia"/>
          <w:sz w:val="22"/>
          <w:szCs w:val="22"/>
        </w:rPr>
        <w:t>Normal, 18.4&lt;BMI</w:t>
      </w:r>
      <w:r w:rsidRPr="00E21864">
        <w:rPr>
          <w:rFonts w:hint="eastAsia"/>
          <w:sz w:val="22"/>
          <w:szCs w:val="22"/>
        </w:rPr>
        <w:t>≤</w:t>
      </w:r>
      <w:r w:rsidRPr="00E21864">
        <w:rPr>
          <w:rFonts w:hint="eastAsia"/>
          <w:sz w:val="22"/>
          <w:szCs w:val="22"/>
        </w:rPr>
        <w:t>24.9</w:t>
      </w:r>
      <w:r>
        <w:rPr>
          <w:rFonts w:hint="eastAsia"/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Pr="00E21864">
        <w:rPr>
          <w:rFonts w:hint="eastAsia"/>
          <w:sz w:val="22"/>
          <w:szCs w:val="22"/>
        </w:rPr>
        <w:t>Underweight, BMI</w:t>
      </w:r>
      <w:r w:rsidRPr="00E21864">
        <w:rPr>
          <w:rFonts w:hint="eastAsia"/>
          <w:sz w:val="22"/>
          <w:szCs w:val="22"/>
        </w:rPr>
        <w:t>≤</w:t>
      </w:r>
      <w:r w:rsidRPr="00E21864">
        <w:rPr>
          <w:rFonts w:hint="eastAsia"/>
          <w:sz w:val="22"/>
          <w:szCs w:val="22"/>
        </w:rPr>
        <w:t>18.4</w:t>
      </w:r>
      <w:r>
        <w:rPr>
          <w:rFonts w:hint="eastAsia"/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Pr="00E21864">
        <w:rPr>
          <w:rFonts w:hint="eastAsia"/>
          <w:sz w:val="22"/>
          <w:szCs w:val="22"/>
        </w:rPr>
        <w:t>Overweight, 24.9&lt;BMI</w:t>
      </w:r>
      <w:r w:rsidRPr="00E21864">
        <w:rPr>
          <w:rFonts w:hint="eastAsia"/>
          <w:sz w:val="22"/>
          <w:szCs w:val="22"/>
        </w:rPr>
        <w:t>≤</w:t>
      </w:r>
      <w:r w:rsidRPr="00E21864">
        <w:rPr>
          <w:rFonts w:hint="eastAsia"/>
          <w:sz w:val="22"/>
          <w:szCs w:val="22"/>
        </w:rPr>
        <w:t>30.0</w:t>
      </w:r>
      <w:r>
        <w:rPr>
          <w:rFonts w:hint="eastAsia"/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Pr="00E21864">
        <w:rPr>
          <w:sz w:val="22"/>
          <w:szCs w:val="22"/>
        </w:rPr>
        <w:t>Obesity, 30.0&lt;BMI</w:t>
      </w:r>
      <w:r>
        <w:rPr>
          <w:sz w:val="22"/>
          <w:szCs w:val="22"/>
        </w:rPr>
        <w:t>.</w:t>
      </w:r>
    </w:p>
    <w:p w14:paraId="477291B6" w14:textId="5B548690" w:rsidR="00E33B41" w:rsidRDefault="00E33B41" w:rsidP="00E33B41">
      <w:pPr>
        <w:spacing w:before="156" w:after="156"/>
      </w:pPr>
      <w:r w:rsidRPr="00EC4BC0">
        <w:rPr>
          <w:b/>
          <w:bCs/>
          <w:sz w:val="22"/>
          <w:szCs w:val="22"/>
        </w:rPr>
        <w:t xml:space="preserve">Abbreviations: </w:t>
      </w:r>
      <w:r w:rsidRPr="00EC4BC0">
        <w:rPr>
          <w:sz w:val="22"/>
          <w:szCs w:val="22"/>
        </w:rPr>
        <w:t>BMI, body mass index; PHQ-9</w:t>
      </w:r>
      <w:r>
        <w:rPr>
          <w:sz w:val="22"/>
          <w:szCs w:val="22"/>
        </w:rPr>
        <w:t xml:space="preserve">, </w:t>
      </w:r>
      <w:r w:rsidRPr="00EC4BC0">
        <w:rPr>
          <w:sz w:val="22"/>
          <w:szCs w:val="22"/>
        </w:rPr>
        <w:t>patient health questionnaire-9</w:t>
      </w:r>
      <w:r>
        <w:rPr>
          <w:sz w:val="22"/>
          <w:szCs w:val="22"/>
        </w:rPr>
        <w:t xml:space="preserve">; </w:t>
      </w:r>
      <w:r w:rsidRPr="00EC4BC0">
        <w:rPr>
          <w:sz w:val="22"/>
          <w:szCs w:val="22"/>
        </w:rPr>
        <w:t xml:space="preserve">ABSI, </w:t>
      </w:r>
      <w:r>
        <w:rPr>
          <w:sz w:val="22"/>
          <w:szCs w:val="22"/>
        </w:rPr>
        <w:t>a</w:t>
      </w:r>
      <w:r w:rsidRPr="00EC4BC0">
        <w:rPr>
          <w:sz w:val="22"/>
          <w:szCs w:val="22"/>
        </w:rPr>
        <w:t xml:space="preserve"> body shape index</w:t>
      </w:r>
      <w:r>
        <w:rPr>
          <w:sz w:val="22"/>
          <w:szCs w:val="22"/>
        </w:rPr>
        <w:t xml:space="preserve">; </w:t>
      </w:r>
      <w:proofErr w:type="gramStart"/>
      <w:r>
        <w:rPr>
          <w:sz w:val="22"/>
          <w:szCs w:val="22"/>
        </w:rPr>
        <w:t>OR,</w:t>
      </w:r>
      <w:proofErr w:type="gramEnd"/>
      <w:r>
        <w:rPr>
          <w:sz w:val="22"/>
          <w:szCs w:val="22"/>
        </w:rPr>
        <w:t xml:space="preserve"> odds ratio; CI: </w:t>
      </w:r>
      <w:r w:rsidRPr="00B713CF">
        <w:rPr>
          <w:sz w:val="22"/>
          <w:szCs w:val="22"/>
        </w:rPr>
        <w:t>confidence interval</w:t>
      </w:r>
      <w:r>
        <w:rPr>
          <w:sz w:val="22"/>
          <w:szCs w:val="22"/>
        </w:rPr>
        <w:t>.</w:t>
      </w:r>
    </w:p>
    <w:sectPr w:rsidR="00E33B41" w:rsidSect="00355B7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20603050405020304"/>
    <w:charset w:val="00"/>
    <w:family w:val="auto"/>
    <w:pitch w:val="default"/>
    <w:sig w:usb0="00000000" w:usb1="00000000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D1882"/>
    <w:multiLevelType w:val="multilevel"/>
    <w:tmpl w:val="E0A26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52A650E"/>
    <w:multiLevelType w:val="multilevel"/>
    <w:tmpl w:val="251CF1E8"/>
    <w:lvl w:ilvl="0">
      <w:start w:val="1"/>
      <w:numFmt w:val="decimal"/>
      <w:pStyle w:val="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2"/>
      <w:isLgl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34F272B7"/>
    <w:multiLevelType w:val="multilevel"/>
    <w:tmpl w:val="DB60A366"/>
    <w:lvl w:ilvl="0">
      <w:start w:val="1"/>
      <w:numFmt w:val="chineseCountingThousand"/>
      <w:lvlText w:val="%1、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2.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(%3)"/>
      <w:lvlJc w:val="left"/>
      <w:pPr>
        <w:ind w:left="1418" w:hanging="567"/>
      </w:pPr>
      <w:rPr>
        <w:rFonts w:hint="eastAsia"/>
      </w:rPr>
    </w:lvl>
    <w:lvl w:ilvl="3">
      <w:start w:val="1"/>
      <w:numFmt w:val="lowerLetter"/>
      <w:pStyle w:val="a"/>
      <w:lvlText w:val="%4."/>
      <w:lvlJc w:val="left"/>
      <w:pPr>
        <w:ind w:left="1984" w:hanging="708"/>
      </w:pPr>
      <w:rPr>
        <w:rFonts w:hint="eastAsia"/>
      </w:rPr>
    </w:lvl>
    <w:lvl w:ilvl="4">
      <w:start w:val="1"/>
      <w:numFmt w:val="bullet"/>
      <w:lvlText w:val=""/>
      <w:lvlJc w:val="left"/>
      <w:pPr>
        <w:ind w:left="2551" w:hanging="850"/>
      </w:pPr>
      <w:rPr>
        <w:rFonts w:ascii="Symbol" w:hAnsi="Symbol" w:hint="default"/>
        <w:color w:val="auto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682275956">
    <w:abstractNumId w:val="2"/>
  </w:num>
  <w:num w:numId="2" w16cid:durableId="1469544667">
    <w:abstractNumId w:val="1"/>
  </w:num>
  <w:num w:numId="3" w16cid:durableId="95565098">
    <w:abstractNumId w:val="1"/>
  </w:num>
  <w:num w:numId="4" w16cid:durableId="1413893224">
    <w:abstractNumId w:val="1"/>
  </w:num>
  <w:num w:numId="5" w16cid:durableId="1677343711">
    <w:abstractNumId w:val="1"/>
  </w:num>
  <w:num w:numId="6" w16cid:durableId="398943216">
    <w:abstractNumId w:val="1"/>
  </w:num>
  <w:num w:numId="7" w16cid:durableId="448931765">
    <w:abstractNumId w:val="1"/>
  </w:num>
  <w:num w:numId="8" w16cid:durableId="53048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AAF"/>
    <w:rsid w:val="00001C45"/>
    <w:rsid w:val="00006695"/>
    <w:rsid w:val="00031654"/>
    <w:rsid w:val="00033572"/>
    <w:rsid w:val="00035760"/>
    <w:rsid w:val="000558F1"/>
    <w:rsid w:val="00055F6C"/>
    <w:rsid w:val="000678E4"/>
    <w:rsid w:val="00083014"/>
    <w:rsid w:val="000835B1"/>
    <w:rsid w:val="00087B3D"/>
    <w:rsid w:val="0009008A"/>
    <w:rsid w:val="00091E53"/>
    <w:rsid w:val="000A25B3"/>
    <w:rsid w:val="000B6585"/>
    <w:rsid w:val="000C0F95"/>
    <w:rsid w:val="000C0FBF"/>
    <w:rsid w:val="000C3AAF"/>
    <w:rsid w:val="000C4B63"/>
    <w:rsid w:val="000C66A3"/>
    <w:rsid w:val="000C798A"/>
    <w:rsid w:val="000E516D"/>
    <w:rsid w:val="000F236A"/>
    <w:rsid w:val="000F29D4"/>
    <w:rsid w:val="00100BA6"/>
    <w:rsid w:val="00100DC0"/>
    <w:rsid w:val="001103BA"/>
    <w:rsid w:val="00111826"/>
    <w:rsid w:val="0011454F"/>
    <w:rsid w:val="0012379D"/>
    <w:rsid w:val="0013410A"/>
    <w:rsid w:val="001412ED"/>
    <w:rsid w:val="00144BD7"/>
    <w:rsid w:val="00146E27"/>
    <w:rsid w:val="00152156"/>
    <w:rsid w:val="00154721"/>
    <w:rsid w:val="001602AB"/>
    <w:rsid w:val="0017462E"/>
    <w:rsid w:val="00176DA1"/>
    <w:rsid w:val="0018008E"/>
    <w:rsid w:val="00196C5B"/>
    <w:rsid w:val="00197135"/>
    <w:rsid w:val="001A0F4E"/>
    <w:rsid w:val="001B180E"/>
    <w:rsid w:val="001C1610"/>
    <w:rsid w:val="001C3C3E"/>
    <w:rsid w:val="001D5A54"/>
    <w:rsid w:val="001E3E97"/>
    <w:rsid w:val="001E4D94"/>
    <w:rsid w:val="001E4FB4"/>
    <w:rsid w:val="002036E5"/>
    <w:rsid w:val="00205CAF"/>
    <w:rsid w:val="0021327E"/>
    <w:rsid w:val="00232826"/>
    <w:rsid w:val="00277073"/>
    <w:rsid w:val="002803B7"/>
    <w:rsid w:val="002843B3"/>
    <w:rsid w:val="0028643A"/>
    <w:rsid w:val="002873AE"/>
    <w:rsid w:val="00295D5C"/>
    <w:rsid w:val="002D0503"/>
    <w:rsid w:val="002D2E4E"/>
    <w:rsid w:val="002D461B"/>
    <w:rsid w:val="002E2341"/>
    <w:rsid w:val="002F1E7B"/>
    <w:rsid w:val="002F5D26"/>
    <w:rsid w:val="0030312C"/>
    <w:rsid w:val="00307684"/>
    <w:rsid w:val="003164D9"/>
    <w:rsid w:val="00316787"/>
    <w:rsid w:val="003223EB"/>
    <w:rsid w:val="00325625"/>
    <w:rsid w:val="00333535"/>
    <w:rsid w:val="003343F4"/>
    <w:rsid w:val="00336221"/>
    <w:rsid w:val="003417D1"/>
    <w:rsid w:val="00355B70"/>
    <w:rsid w:val="003561CB"/>
    <w:rsid w:val="00363059"/>
    <w:rsid w:val="00374537"/>
    <w:rsid w:val="003777E6"/>
    <w:rsid w:val="003861B7"/>
    <w:rsid w:val="003901A0"/>
    <w:rsid w:val="003979CB"/>
    <w:rsid w:val="003A037B"/>
    <w:rsid w:val="003B143D"/>
    <w:rsid w:val="003D09DA"/>
    <w:rsid w:val="003F4D38"/>
    <w:rsid w:val="003F6C2E"/>
    <w:rsid w:val="00401ADF"/>
    <w:rsid w:val="00412605"/>
    <w:rsid w:val="00415343"/>
    <w:rsid w:val="004306F9"/>
    <w:rsid w:val="0043334C"/>
    <w:rsid w:val="00443A61"/>
    <w:rsid w:val="00474E2C"/>
    <w:rsid w:val="004B6654"/>
    <w:rsid w:val="004D7D42"/>
    <w:rsid w:val="004E175A"/>
    <w:rsid w:val="004E4EB9"/>
    <w:rsid w:val="004F0186"/>
    <w:rsid w:val="004F3D42"/>
    <w:rsid w:val="004F6585"/>
    <w:rsid w:val="00504571"/>
    <w:rsid w:val="0051430B"/>
    <w:rsid w:val="0052181F"/>
    <w:rsid w:val="005219DC"/>
    <w:rsid w:val="00533C6E"/>
    <w:rsid w:val="0053670B"/>
    <w:rsid w:val="005455B1"/>
    <w:rsid w:val="0055205B"/>
    <w:rsid w:val="00557665"/>
    <w:rsid w:val="0056204F"/>
    <w:rsid w:val="00567B61"/>
    <w:rsid w:val="00574AE5"/>
    <w:rsid w:val="00580BFC"/>
    <w:rsid w:val="00581194"/>
    <w:rsid w:val="00583B30"/>
    <w:rsid w:val="0059365B"/>
    <w:rsid w:val="005A6D77"/>
    <w:rsid w:val="005D1F3B"/>
    <w:rsid w:val="00600BE1"/>
    <w:rsid w:val="00602050"/>
    <w:rsid w:val="00613760"/>
    <w:rsid w:val="00614F6F"/>
    <w:rsid w:val="00615EB1"/>
    <w:rsid w:val="00620943"/>
    <w:rsid w:val="00622219"/>
    <w:rsid w:val="00623A57"/>
    <w:rsid w:val="006255CE"/>
    <w:rsid w:val="006428DA"/>
    <w:rsid w:val="00652CCC"/>
    <w:rsid w:val="00656608"/>
    <w:rsid w:val="00656BF3"/>
    <w:rsid w:val="00660C72"/>
    <w:rsid w:val="00665850"/>
    <w:rsid w:val="006925ED"/>
    <w:rsid w:val="006A454C"/>
    <w:rsid w:val="006A6D64"/>
    <w:rsid w:val="006C211C"/>
    <w:rsid w:val="006C502B"/>
    <w:rsid w:val="006C64F2"/>
    <w:rsid w:val="006D0DD5"/>
    <w:rsid w:val="006D15EF"/>
    <w:rsid w:val="006D353A"/>
    <w:rsid w:val="006E369E"/>
    <w:rsid w:val="006F0BDF"/>
    <w:rsid w:val="006F17BE"/>
    <w:rsid w:val="006F60F5"/>
    <w:rsid w:val="00707AC6"/>
    <w:rsid w:val="00710F27"/>
    <w:rsid w:val="00711E75"/>
    <w:rsid w:val="007212A1"/>
    <w:rsid w:val="00727E9F"/>
    <w:rsid w:val="00744AF1"/>
    <w:rsid w:val="007460E6"/>
    <w:rsid w:val="00755CC5"/>
    <w:rsid w:val="00763425"/>
    <w:rsid w:val="0076422F"/>
    <w:rsid w:val="007840F2"/>
    <w:rsid w:val="007B062C"/>
    <w:rsid w:val="007C4ECF"/>
    <w:rsid w:val="007D41F9"/>
    <w:rsid w:val="0080704B"/>
    <w:rsid w:val="0082062B"/>
    <w:rsid w:val="00845CBD"/>
    <w:rsid w:val="00850B3E"/>
    <w:rsid w:val="00861780"/>
    <w:rsid w:val="00870898"/>
    <w:rsid w:val="00877C8C"/>
    <w:rsid w:val="0088761C"/>
    <w:rsid w:val="008B4FAC"/>
    <w:rsid w:val="008C27F5"/>
    <w:rsid w:val="008C44C9"/>
    <w:rsid w:val="008E18FA"/>
    <w:rsid w:val="008E44A5"/>
    <w:rsid w:val="00907F9F"/>
    <w:rsid w:val="009148A1"/>
    <w:rsid w:val="009160F1"/>
    <w:rsid w:val="00937616"/>
    <w:rsid w:val="00943799"/>
    <w:rsid w:val="00943A59"/>
    <w:rsid w:val="00957CEB"/>
    <w:rsid w:val="00967418"/>
    <w:rsid w:val="00972B55"/>
    <w:rsid w:val="009775CD"/>
    <w:rsid w:val="009937C3"/>
    <w:rsid w:val="009A0C74"/>
    <w:rsid w:val="009A690C"/>
    <w:rsid w:val="009B0364"/>
    <w:rsid w:val="009B2EEE"/>
    <w:rsid w:val="009B34CF"/>
    <w:rsid w:val="009B3D97"/>
    <w:rsid w:val="009B6129"/>
    <w:rsid w:val="009B6159"/>
    <w:rsid w:val="009C4272"/>
    <w:rsid w:val="009C4A45"/>
    <w:rsid w:val="009D46ED"/>
    <w:rsid w:val="009D6C79"/>
    <w:rsid w:val="009E1E03"/>
    <w:rsid w:val="009F24D5"/>
    <w:rsid w:val="009F7059"/>
    <w:rsid w:val="00A0477F"/>
    <w:rsid w:val="00A066B0"/>
    <w:rsid w:val="00A16AB1"/>
    <w:rsid w:val="00A252FF"/>
    <w:rsid w:val="00A42C7B"/>
    <w:rsid w:val="00A5079A"/>
    <w:rsid w:val="00A51354"/>
    <w:rsid w:val="00A53789"/>
    <w:rsid w:val="00A649A2"/>
    <w:rsid w:val="00A712F6"/>
    <w:rsid w:val="00A80AF4"/>
    <w:rsid w:val="00A81AF3"/>
    <w:rsid w:val="00A87709"/>
    <w:rsid w:val="00A954C3"/>
    <w:rsid w:val="00A9569F"/>
    <w:rsid w:val="00AA20E7"/>
    <w:rsid w:val="00AA5C94"/>
    <w:rsid w:val="00AC27D5"/>
    <w:rsid w:val="00AE06A5"/>
    <w:rsid w:val="00AF4A02"/>
    <w:rsid w:val="00AF66E5"/>
    <w:rsid w:val="00AF734F"/>
    <w:rsid w:val="00AF7E0C"/>
    <w:rsid w:val="00B014BB"/>
    <w:rsid w:val="00B06617"/>
    <w:rsid w:val="00B1583C"/>
    <w:rsid w:val="00B22C43"/>
    <w:rsid w:val="00B43AB4"/>
    <w:rsid w:val="00B54A55"/>
    <w:rsid w:val="00B64523"/>
    <w:rsid w:val="00B650B7"/>
    <w:rsid w:val="00B6514E"/>
    <w:rsid w:val="00B65730"/>
    <w:rsid w:val="00B70469"/>
    <w:rsid w:val="00B822D1"/>
    <w:rsid w:val="00B85D3C"/>
    <w:rsid w:val="00B94B03"/>
    <w:rsid w:val="00B95667"/>
    <w:rsid w:val="00BA72D3"/>
    <w:rsid w:val="00BA7823"/>
    <w:rsid w:val="00BB53F9"/>
    <w:rsid w:val="00BB6E72"/>
    <w:rsid w:val="00BC5984"/>
    <w:rsid w:val="00BC6849"/>
    <w:rsid w:val="00BE0ED7"/>
    <w:rsid w:val="00BE6115"/>
    <w:rsid w:val="00BF0A1D"/>
    <w:rsid w:val="00BF4F14"/>
    <w:rsid w:val="00BF6410"/>
    <w:rsid w:val="00C02C83"/>
    <w:rsid w:val="00C067F0"/>
    <w:rsid w:val="00C326C2"/>
    <w:rsid w:val="00C32EBF"/>
    <w:rsid w:val="00C33424"/>
    <w:rsid w:val="00C33777"/>
    <w:rsid w:val="00C35D52"/>
    <w:rsid w:val="00C3750A"/>
    <w:rsid w:val="00C378A7"/>
    <w:rsid w:val="00C4667E"/>
    <w:rsid w:val="00C57642"/>
    <w:rsid w:val="00C60A2E"/>
    <w:rsid w:val="00C6257B"/>
    <w:rsid w:val="00C63495"/>
    <w:rsid w:val="00C65180"/>
    <w:rsid w:val="00C7245B"/>
    <w:rsid w:val="00C72E1E"/>
    <w:rsid w:val="00C811BE"/>
    <w:rsid w:val="00C816FC"/>
    <w:rsid w:val="00C82B72"/>
    <w:rsid w:val="00C85C87"/>
    <w:rsid w:val="00C9231D"/>
    <w:rsid w:val="00C9453C"/>
    <w:rsid w:val="00CB4088"/>
    <w:rsid w:val="00CB4F03"/>
    <w:rsid w:val="00CB6974"/>
    <w:rsid w:val="00CC6456"/>
    <w:rsid w:val="00CC67FD"/>
    <w:rsid w:val="00CD7F82"/>
    <w:rsid w:val="00CE4C99"/>
    <w:rsid w:val="00CF1631"/>
    <w:rsid w:val="00CF46E1"/>
    <w:rsid w:val="00CF71D4"/>
    <w:rsid w:val="00D01547"/>
    <w:rsid w:val="00D047AB"/>
    <w:rsid w:val="00D05D08"/>
    <w:rsid w:val="00D23438"/>
    <w:rsid w:val="00D24289"/>
    <w:rsid w:val="00D41124"/>
    <w:rsid w:val="00D474F9"/>
    <w:rsid w:val="00D50D46"/>
    <w:rsid w:val="00D64B4C"/>
    <w:rsid w:val="00D751B5"/>
    <w:rsid w:val="00D80C2A"/>
    <w:rsid w:val="00D857FE"/>
    <w:rsid w:val="00D94164"/>
    <w:rsid w:val="00DA558B"/>
    <w:rsid w:val="00DB5CBC"/>
    <w:rsid w:val="00DB6282"/>
    <w:rsid w:val="00DC5462"/>
    <w:rsid w:val="00DC7823"/>
    <w:rsid w:val="00DD1FA1"/>
    <w:rsid w:val="00DD3E0C"/>
    <w:rsid w:val="00DE407C"/>
    <w:rsid w:val="00DE583A"/>
    <w:rsid w:val="00DE61AC"/>
    <w:rsid w:val="00DF508E"/>
    <w:rsid w:val="00E02413"/>
    <w:rsid w:val="00E11932"/>
    <w:rsid w:val="00E32039"/>
    <w:rsid w:val="00E33B41"/>
    <w:rsid w:val="00E34D73"/>
    <w:rsid w:val="00E40314"/>
    <w:rsid w:val="00E5229C"/>
    <w:rsid w:val="00E660CF"/>
    <w:rsid w:val="00E800B9"/>
    <w:rsid w:val="00E81304"/>
    <w:rsid w:val="00E83B1D"/>
    <w:rsid w:val="00E85F1A"/>
    <w:rsid w:val="00E8746A"/>
    <w:rsid w:val="00E9482E"/>
    <w:rsid w:val="00EB04AE"/>
    <w:rsid w:val="00EB3549"/>
    <w:rsid w:val="00EB35CB"/>
    <w:rsid w:val="00EB4623"/>
    <w:rsid w:val="00EC12A4"/>
    <w:rsid w:val="00ED2775"/>
    <w:rsid w:val="00EF5790"/>
    <w:rsid w:val="00EF7706"/>
    <w:rsid w:val="00EF7BFC"/>
    <w:rsid w:val="00F0517E"/>
    <w:rsid w:val="00F1348A"/>
    <w:rsid w:val="00F232C8"/>
    <w:rsid w:val="00F251C6"/>
    <w:rsid w:val="00F35BDD"/>
    <w:rsid w:val="00F37B25"/>
    <w:rsid w:val="00F40DAE"/>
    <w:rsid w:val="00F43F70"/>
    <w:rsid w:val="00F56A31"/>
    <w:rsid w:val="00F6111D"/>
    <w:rsid w:val="00F67638"/>
    <w:rsid w:val="00F67701"/>
    <w:rsid w:val="00FA0823"/>
    <w:rsid w:val="00FB09F6"/>
    <w:rsid w:val="00FB7D0D"/>
    <w:rsid w:val="00FC05E9"/>
    <w:rsid w:val="00FC5DD9"/>
    <w:rsid w:val="00FD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1F660"/>
  <w14:defaultImageDpi w14:val="32767"/>
  <w15:chartTrackingRefBased/>
  <w15:docId w15:val="{D37C49ED-1EEB-634E-82AA-11C0D479B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0">
    <w:name w:val="Normal"/>
    <w:qFormat/>
    <w:rsid w:val="00A712F6"/>
    <w:pPr>
      <w:widowControl w:val="0"/>
      <w:spacing w:beforeLines="50" w:before="50" w:afterLines="50" w:after="50" w:line="360" w:lineRule="auto"/>
      <w:jc w:val="both"/>
    </w:pPr>
    <w:rPr>
      <w:rFonts w:eastAsia="仿宋"/>
      <w:sz w:val="24"/>
    </w:rPr>
  </w:style>
  <w:style w:type="paragraph" w:styleId="10">
    <w:name w:val="heading 1"/>
    <w:basedOn w:val="a0"/>
    <w:next w:val="a0"/>
    <w:link w:val="11"/>
    <w:autoRedefine/>
    <w:uiPriority w:val="9"/>
    <w:qFormat/>
    <w:rsid w:val="00A712F6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44"/>
      <w:szCs w:val="4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考点"/>
    <w:basedOn w:val="a4"/>
    <w:next w:val="a0"/>
    <w:qFormat/>
    <w:rsid w:val="003901A0"/>
    <w:pPr>
      <w:numPr>
        <w:ilvl w:val="3"/>
        <w:numId w:val="1"/>
      </w:numPr>
      <w:ind w:firstLineChars="0" w:firstLine="0"/>
    </w:pPr>
    <w:rPr>
      <w:rFonts w:eastAsia="宋体"/>
      <w:b/>
      <w:color w:val="FF0000"/>
      <w:szCs w:val="21"/>
    </w:rPr>
  </w:style>
  <w:style w:type="paragraph" w:styleId="a4">
    <w:name w:val="List Paragraph"/>
    <w:basedOn w:val="a0"/>
    <w:uiPriority w:val="34"/>
    <w:qFormat/>
    <w:rsid w:val="003901A0"/>
    <w:pPr>
      <w:ind w:firstLineChars="200" w:firstLine="420"/>
    </w:pPr>
  </w:style>
  <w:style w:type="paragraph" w:customStyle="1" w:styleId="1">
    <w:name w:val="1级标题"/>
    <w:basedOn w:val="a0"/>
    <w:next w:val="2"/>
    <w:link w:val="12"/>
    <w:autoRedefine/>
    <w:qFormat/>
    <w:rsid w:val="00DE61AC"/>
    <w:pPr>
      <w:widowControl/>
      <w:numPr>
        <w:numId w:val="7"/>
      </w:numPr>
      <w:spacing w:before="156" w:after="156"/>
      <w:jc w:val="left"/>
      <w:outlineLvl w:val="0"/>
    </w:pPr>
  </w:style>
  <w:style w:type="character" w:customStyle="1" w:styleId="12">
    <w:name w:val="1级标题 字符"/>
    <w:basedOn w:val="a1"/>
    <w:link w:val="1"/>
    <w:rsid w:val="00DE61AC"/>
  </w:style>
  <w:style w:type="paragraph" w:customStyle="1" w:styleId="2">
    <w:name w:val="2级标题"/>
    <w:basedOn w:val="3"/>
    <w:next w:val="3"/>
    <w:link w:val="20"/>
    <w:autoRedefine/>
    <w:qFormat/>
    <w:rsid w:val="00DE61AC"/>
    <w:pPr>
      <w:numPr>
        <w:ilvl w:val="1"/>
        <w:numId w:val="7"/>
      </w:numPr>
      <w:outlineLvl w:val="1"/>
    </w:pPr>
    <w:rPr>
      <w:bCs/>
    </w:rPr>
  </w:style>
  <w:style w:type="character" w:customStyle="1" w:styleId="20">
    <w:name w:val="2级标题 字符"/>
    <w:basedOn w:val="a1"/>
    <w:link w:val="2"/>
    <w:rsid w:val="00DE61AC"/>
    <w:rPr>
      <w:bCs/>
    </w:rPr>
  </w:style>
  <w:style w:type="paragraph" w:customStyle="1" w:styleId="3">
    <w:name w:val="3级标题"/>
    <w:basedOn w:val="a0"/>
    <w:next w:val="a0"/>
    <w:link w:val="30"/>
    <w:autoRedefine/>
    <w:qFormat/>
    <w:rsid w:val="00DE61AC"/>
    <w:pPr>
      <w:numPr>
        <w:ilvl w:val="2"/>
        <w:numId w:val="8"/>
      </w:numPr>
      <w:spacing w:before="156" w:after="156"/>
      <w:ind w:left="720"/>
      <w:outlineLvl w:val="2"/>
    </w:pPr>
  </w:style>
  <w:style w:type="character" w:customStyle="1" w:styleId="30">
    <w:name w:val="3级标题 字符"/>
    <w:basedOn w:val="a1"/>
    <w:link w:val="3"/>
    <w:rsid w:val="00DE61AC"/>
  </w:style>
  <w:style w:type="paragraph" w:customStyle="1" w:styleId="a5">
    <w:name w:val="主标题"/>
    <w:basedOn w:val="a0"/>
    <w:next w:val="a0"/>
    <w:qFormat/>
    <w:rsid w:val="00DE61AC"/>
    <w:pPr>
      <w:spacing w:afterLines="100" w:after="312"/>
      <w:jc w:val="center"/>
    </w:pPr>
    <w:rPr>
      <w:rFonts w:cs="Times New Roman"/>
      <w:b/>
      <w:bCs/>
      <w:color w:val="000000" w:themeColor="text1"/>
      <w:sz w:val="32"/>
      <w:szCs w:val="32"/>
    </w:rPr>
  </w:style>
  <w:style w:type="character" w:customStyle="1" w:styleId="11">
    <w:name w:val="标题 1 字符"/>
    <w:basedOn w:val="a1"/>
    <w:link w:val="10"/>
    <w:uiPriority w:val="9"/>
    <w:rsid w:val="00A712F6"/>
    <w:rPr>
      <w:rFonts w:eastAsia="仿宋"/>
      <w:b/>
      <w:bCs/>
      <w:kern w:val="44"/>
      <w:sz w:val="44"/>
      <w:szCs w:val="44"/>
    </w:rPr>
  </w:style>
  <w:style w:type="paragraph" w:customStyle="1" w:styleId="a6">
    <w:name w:val="首页表格"/>
    <w:basedOn w:val="a0"/>
    <w:autoRedefine/>
    <w:qFormat/>
    <w:rsid w:val="00A712F6"/>
    <w:pPr>
      <w:spacing w:beforeLines="0" w:before="0" w:afterLines="0" w:after="0" w:line="240" w:lineRule="auto"/>
      <w:jc w:val="center"/>
    </w:pPr>
    <w:rPr>
      <w:sz w:val="28"/>
    </w:rPr>
  </w:style>
  <w:style w:type="table" w:styleId="31">
    <w:name w:val="Plain Table 3"/>
    <w:basedOn w:val="a2"/>
    <w:uiPriority w:val="43"/>
    <w:rsid w:val="000C3A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2"/>
    <w:uiPriority w:val="44"/>
    <w:rsid w:val="000C3A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3</cp:revision>
  <dcterms:created xsi:type="dcterms:W3CDTF">2023-06-25T06:22:00Z</dcterms:created>
  <dcterms:modified xsi:type="dcterms:W3CDTF">2023-08-10T06:14:00Z</dcterms:modified>
</cp:coreProperties>
</file>